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153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3"/>
        <w:gridCol w:w="4801"/>
        <w:gridCol w:w="5058"/>
      </w:tblGrid>
      <w:tr w:rsidR="006D62BF" w:rsidRPr="00F12EDB" w14:paraId="22EDF200" w14:textId="77777777" w:rsidTr="009E66B1">
        <w:trPr>
          <w:trHeight w:val="473"/>
          <w:tblHeader/>
        </w:trPr>
        <w:tc>
          <w:tcPr>
            <w:tcW w:w="153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9FCA4" w14:textId="3E278A48" w:rsidR="006D62BF" w:rsidRPr="00226F50" w:rsidRDefault="00226F50" w:rsidP="006D62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6F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apping of </w:t>
            </w:r>
            <w:proofErr w:type="spellStart"/>
            <w:r w:rsidRPr="00226F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havioural</w:t>
            </w:r>
            <w:proofErr w:type="spellEnd"/>
            <w:r w:rsidRPr="00226F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arkers broken down in the ETC tool</w:t>
            </w:r>
          </w:p>
        </w:tc>
      </w:tr>
      <w:tr w:rsidR="006D62BF" w14:paraId="00A15A1E" w14:textId="77777777" w:rsidTr="009E66B1">
        <w:trPr>
          <w:trHeight w:val="391"/>
          <w:tblHeader/>
        </w:trPr>
        <w:tc>
          <w:tcPr>
            <w:tcW w:w="5493" w:type="dxa"/>
            <w:tcBorders>
              <w:top w:val="single" w:sz="4" w:space="0" w:color="auto"/>
            </w:tcBorders>
            <w:vAlign w:val="center"/>
          </w:tcPr>
          <w:p w14:paraId="4CC05AF6" w14:textId="17419F47" w:rsidR="006D62BF" w:rsidRPr="00EE75B7" w:rsidRDefault="006D62BF" w:rsidP="006D62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75B7">
              <w:rPr>
                <w:rFonts w:ascii="Times New Roman" w:hAnsi="Times New Roman" w:cs="Times New Roman"/>
                <w:sz w:val="20"/>
                <w:szCs w:val="20"/>
              </w:rPr>
              <w:t>Compete</w:t>
            </w:r>
            <w:r w:rsidR="00226F50">
              <w:rPr>
                <w:rFonts w:ascii="Times New Roman" w:hAnsi="Times New Roman" w:cs="Times New Roman"/>
                <w:sz w:val="20"/>
                <w:szCs w:val="20"/>
              </w:rPr>
              <w:t>ncies</w:t>
            </w:r>
            <w:proofErr w:type="spellEnd"/>
          </w:p>
        </w:tc>
        <w:tc>
          <w:tcPr>
            <w:tcW w:w="4801" w:type="dxa"/>
            <w:tcBorders>
              <w:top w:val="single" w:sz="4" w:space="0" w:color="auto"/>
            </w:tcBorders>
            <w:vAlign w:val="center"/>
          </w:tcPr>
          <w:p w14:paraId="0A6E6085" w14:textId="173D77BE" w:rsidR="006D62BF" w:rsidRPr="00EE75B7" w:rsidRDefault="006D62BF" w:rsidP="006D62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75B7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</w:p>
        </w:tc>
        <w:tc>
          <w:tcPr>
            <w:tcW w:w="5058" w:type="dxa"/>
            <w:tcBorders>
              <w:top w:val="single" w:sz="4" w:space="0" w:color="auto"/>
            </w:tcBorders>
            <w:vAlign w:val="center"/>
          </w:tcPr>
          <w:p w14:paraId="477976ED" w14:textId="1774B6C5" w:rsidR="006D62BF" w:rsidRPr="00EE75B7" w:rsidRDefault="00226F50" w:rsidP="006D62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6F50">
              <w:rPr>
                <w:rFonts w:ascii="Times New Roman" w:hAnsi="Times New Roman" w:cs="Times New Roman"/>
                <w:sz w:val="20"/>
                <w:szCs w:val="20"/>
              </w:rPr>
              <w:t>Elements</w:t>
            </w:r>
            <w:proofErr w:type="spellEnd"/>
            <w:r w:rsidRPr="00226F5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226F50">
              <w:rPr>
                <w:rFonts w:ascii="Times New Roman" w:hAnsi="Times New Roman" w:cs="Times New Roman"/>
                <w:sz w:val="20"/>
                <w:szCs w:val="20"/>
              </w:rPr>
              <w:t>ehaviour</w:t>
            </w:r>
            <w:proofErr w:type="spellEnd"/>
          </w:p>
        </w:tc>
      </w:tr>
      <w:tr w:rsidR="006D62BF" w14:paraId="02A9CF7C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490AEF2A" w14:textId="2E91D42A" w:rsidR="006D62BF" w:rsidRPr="009E66B1" w:rsidRDefault="006D62BF" w:rsidP="006D62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Decision making</w:t>
            </w:r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4385F5ED" w14:textId="59212EA8" w:rsidR="006D62BF" w:rsidRPr="009E66B1" w:rsidRDefault="006D62BF" w:rsidP="006D62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053857F9" w14:textId="77777777" w:rsidR="006D62BF" w:rsidRPr="009E66B1" w:rsidRDefault="006D62BF" w:rsidP="006D62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62BF" w14:paraId="0E9B31AF" w14:textId="77777777" w:rsidTr="009E66B1">
        <w:trPr>
          <w:trHeight w:val="227"/>
        </w:trPr>
        <w:tc>
          <w:tcPr>
            <w:tcW w:w="5493" w:type="dxa"/>
            <w:vAlign w:val="center"/>
          </w:tcPr>
          <w:p w14:paraId="4789736E" w14:textId="2B852BF2" w:rsidR="006D62BF" w:rsidRPr="009E66B1" w:rsidRDefault="006D62BF" w:rsidP="006D62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Situation awareness</w:t>
            </w:r>
          </w:p>
        </w:tc>
        <w:tc>
          <w:tcPr>
            <w:tcW w:w="4801" w:type="dxa"/>
            <w:vAlign w:val="center"/>
          </w:tcPr>
          <w:p w14:paraId="7F1E2351" w14:textId="6907C14A" w:rsidR="006D62BF" w:rsidRPr="009E66B1" w:rsidRDefault="006D62BF" w:rsidP="006D62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  <w:tc>
          <w:tcPr>
            <w:tcW w:w="5058" w:type="dxa"/>
            <w:vAlign w:val="center"/>
          </w:tcPr>
          <w:p w14:paraId="423DE1E5" w14:textId="77777777" w:rsidR="006D62BF" w:rsidRPr="009E66B1" w:rsidRDefault="006D62BF" w:rsidP="006D62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62BF" w14:paraId="69EB5127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72CDAC69" w14:textId="2EF3B0D7" w:rsidR="006D62BF" w:rsidRPr="009E66B1" w:rsidRDefault="006D62BF" w:rsidP="006D62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Task management</w:t>
            </w:r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575C2DEE" w14:textId="698F210D" w:rsidR="006D62BF" w:rsidRPr="009E66B1" w:rsidRDefault="006D62BF" w:rsidP="006D62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065AF1FC" w14:textId="77777777" w:rsidR="006D62BF" w:rsidRPr="009E66B1" w:rsidRDefault="006D62BF" w:rsidP="006D62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F50" w14:paraId="52158693" w14:textId="77777777" w:rsidTr="009E66B1">
        <w:trPr>
          <w:trHeight w:val="227"/>
        </w:trPr>
        <w:tc>
          <w:tcPr>
            <w:tcW w:w="5493" w:type="dxa"/>
            <w:vAlign w:val="center"/>
          </w:tcPr>
          <w:p w14:paraId="03952E12" w14:textId="0F53D48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Problem</w:t>
            </w:r>
            <w:proofErr w:type="spellEnd"/>
            <w:r w:rsidRPr="009E66B1">
              <w:rPr>
                <w:rFonts w:ascii="Times New Roman" w:hAnsi="Times New Roman" w:cs="Times New Roman"/>
                <w:sz w:val="18"/>
                <w:szCs w:val="18"/>
              </w:rPr>
              <w:t xml:space="preserve"> solving</w:t>
            </w:r>
          </w:p>
        </w:tc>
        <w:tc>
          <w:tcPr>
            <w:tcW w:w="4801" w:type="dxa"/>
            <w:vAlign w:val="center"/>
          </w:tcPr>
          <w:p w14:paraId="0D152768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vAlign w:val="center"/>
          </w:tcPr>
          <w:p w14:paraId="7F958377" w14:textId="33DBE51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226F50" w14:paraId="70ED36EE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1ED889EC" w14:textId="1E0D09D3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Standard</w:t>
            </w:r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742FF860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6F586C50" w14:textId="15F08298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226F50" w14:paraId="0A45C3D2" w14:textId="77777777" w:rsidTr="009E66B1">
        <w:trPr>
          <w:trHeight w:val="227"/>
        </w:trPr>
        <w:tc>
          <w:tcPr>
            <w:tcW w:w="5493" w:type="dxa"/>
            <w:vAlign w:val="center"/>
          </w:tcPr>
          <w:p w14:paraId="57613EB2" w14:textId="753EA1C4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gnitive flexibility</w:t>
            </w:r>
          </w:p>
        </w:tc>
        <w:tc>
          <w:tcPr>
            <w:tcW w:w="4801" w:type="dxa"/>
            <w:vAlign w:val="center"/>
          </w:tcPr>
          <w:p w14:paraId="48AF24C8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vAlign w:val="center"/>
          </w:tcPr>
          <w:p w14:paraId="0222D8A3" w14:textId="46CEAF86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6D62BF" w14:paraId="16FC9656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31761593" w14:textId="78FD4B97" w:rsidR="006D62BF" w:rsidRPr="009E66B1" w:rsidRDefault="006D62BF" w:rsidP="006D62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Communication</w:t>
            </w:r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1A266A6B" w14:textId="58E4B5D9" w:rsidR="006D62BF" w:rsidRPr="009E66B1" w:rsidRDefault="006D62BF" w:rsidP="006D62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4ECD3F52" w14:textId="77777777" w:rsidR="006D62BF" w:rsidRPr="009E66B1" w:rsidRDefault="006D62BF" w:rsidP="006D62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F50" w14:paraId="644F89B4" w14:textId="77777777" w:rsidTr="009E66B1">
        <w:trPr>
          <w:trHeight w:val="227"/>
        </w:trPr>
        <w:tc>
          <w:tcPr>
            <w:tcW w:w="5493" w:type="dxa"/>
            <w:vAlign w:val="center"/>
          </w:tcPr>
          <w:p w14:paraId="73200DF9" w14:textId="79AB0F4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ision aids</w:t>
            </w:r>
          </w:p>
        </w:tc>
        <w:tc>
          <w:tcPr>
            <w:tcW w:w="4801" w:type="dxa"/>
            <w:vAlign w:val="center"/>
          </w:tcPr>
          <w:p w14:paraId="2FC4F428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vAlign w:val="center"/>
          </w:tcPr>
          <w:p w14:paraId="31D76F2F" w14:textId="02308B43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226F50" w14:paraId="67AF01C9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54F18ACB" w14:textId="3276017E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5166796B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634CD862" w14:textId="1B5B4C2E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6D62BF" w14:paraId="4A98E5F2" w14:textId="77777777" w:rsidTr="009E66B1">
        <w:trPr>
          <w:trHeight w:val="227"/>
        </w:trPr>
        <w:tc>
          <w:tcPr>
            <w:tcW w:w="5493" w:type="dxa"/>
            <w:vAlign w:val="center"/>
          </w:tcPr>
          <w:p w14:paraId="2E48B918" w14:textId="15F4B157" w:rsidR="006D62BF" w:rsidRPr="009E66B1" w:rsidRDefault="006D62BF" w:rsidP="006D62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Leadership</w:t>
            </w:r>
          </w:p>
        </w:tc>
        <w:tc>
          <w:tcPr>
            <w:tcW w:w="4801" w:type="dxa"/>
            <w:vAlign w:val="center"/>
          </w:tcPr>
          <w:p w14:paraId="36F1A649" w14:textId="32F3E284" w:rsidR="006D62BF" w:rsidRPr="009E66B1" w:rsidRDefault="006D62BF" w:rsidP="006D62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  <w:tc>
          <w:tcPr>
            <w:tcW w:w="5058" w:type="dxa"/>
            <w:vAlign w:val="center"/>
          </w:tcPr>
          <w:p w14:paraId="6F850CD1" w14:textId="77777777" w:rsidR="006D62BF" w:rsidRPr="009E66B1" w:rsidRDefault="006D62BF" w:rsidP="006D62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F50" w14:paraId="2785FAE2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7BFB2EA9" w14:textId="5875E49E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tion of options</w:t>
            </w:r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6E39FCDB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41A65A50" w14:textId="1886351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226F50" w14:paraId="6A05138D" w14:textId="77777777" w:rsidTr="009E66B1">
        <w:trPr>
          <w:trHeight w:val="227"/>
        </w:trPr>
        <w:tc>
          <w:tcPr>
            <w:tcW w:w="5493" w:type="dxa"/>
            <w:vAlign w:val="center"/>
          </w:tcPr>
          <w:p w14:paraId="21B71024" w14:textId="3DD0540B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sk assessment</w:t>
            </w:r>
          </w:p>
        </w:tc>
        <w:tc>
          <w:tcPr>
            <w:tcW w:w="4801" w:type="dxa"/>
            <w:vAlign w:val="center"/>
          </w:tcPr>
          <w:p w14:paraId="06F2ED6E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vAlign w:val="center"/>
          </w:tcPr>
          <w:p w14:paraId="308B38DA" w14:textId="6FAF7C8F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6D62BF" w14:paraId="082274DE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2E512182" w14:textId="321B7864" w:rsidR="006D62BF" w:rsidRPr="009E66B1" w:rsidRDefault="006D62BF" w:rsidP="006D62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Cooperation</w:t>
            </w:r>
            <w:proofErr w:type="spellEnd"/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797F48D9" w14:textId="51459FEB" w:rsidR="006D62BF" w:rsidRPr="009E66B1" w:rsidRDefault="006D62BF" w:rsidP="006D62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231A97C2" w14:textId="77777777" w:rsidR="006D62BF" w:rsidRPr="009E66B1" w:rsidRDefault="006D62BF" w:rsidP="006D62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F50" w14:paraId="4840AD97" w14:textId="77777777" w:rsidTr="009E66B1">
        <w:trPr>
          <w:trHeight w:val="227"/>
        </w:trPr>
        <w:tc>
          <w:tcPr>
            <w:tcW w:w="5493" w:type="dxa"/>
            <w:vAlign w:val="center"/>
          </w:tcPr>
          <w:p w14:paraId="4A10DB69" w14:textId="0C448774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cking the results</w:t>
            </w:r>
          </w:p>
        </w:tc>
        <w:tc>
          <w:tcPr>
            <w:tcW w:w="4801" w:type="dxa"/>
            <w:vAlign w:val="center"/>
          </w:tcPr>
          <w:p w14:paraId="03BE169A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vAlign w:val="center"/>
          </w:tcPr>
          <w:p w14:paraId="2E75C20D" w14:textId="06F28091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226F50" w14:paraId="42EA4A87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7F064137" w14:textId="3C0D355F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ared mental models</w:t>
            </w:r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2E00C7A1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6EF72DA6" w14:textId="203AEE9A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226F50" w14:paraId="30003D14" w14:textId="77777777" w:rsidTr="009E66B1">
        <w:trPr>
          <w:trHeight w:val="227"/>
        </w:trPr>
        <w:tc>
          <w:tcPr>
            <w:tcW w:w="5493" w:type="dxa"/>
            <w:vAlign w:val="center"/>
          </w:tcPr>
          <w:p w14:paraId="2D580B0A" w14:textId="61C55B3F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Teamwork</w:t>
            </w:r>
          </w:p>
        </w:tc>
        <w:tc>
          <w:tcPr>
            <w:tcW w:w="4801" w:type="dxa"/>
            <w:vAlign w:val="center"/>
          </w:tcPr>
          <w:p w14:paraId="25AC407F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vAlign w:val="center"/>
          </w:tcPr>
          <w:p w14:paraId="5C331503" w14:textId="0FE05F11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226F50" w14:paraId="249F6B33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400C5240" w14:textId="1FB716DB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alysis</w:t>
            </w:r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33BC2968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548D518C" w14:textId="33513B94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226F50" w14:paraId="07939FC8" w14:textId="77777777" w:rsidTr="009E66B1">
        <w:trPr>
          <w:trHeight w:val="227"/>
        </w:trPr>
        <w:tc>
          <w:tcPr>
            <w:tcW w:w="5493" w:type="dxa"/>
            <w:shd w:val="clear" w:color="auto" w:fill="auto"/>
            <w:vAlign w:val="center"/>
          </w:tcPr>
          <w:p w14:paraId="53FF3D0B" w14:textId="4DF48AFA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Anticipating</w:t>
            </w:r>
          </w:p>
        </w:tc>
        <w:tc>
          <w:tcPr>
            <w:tcW w:w="4801" w:type="dxa"/>
            <w:shd w:val="clear" w:color="auto" w:fill="auto"/>
            <w:vAlign w:val="center"/>
          </w:tcPr>
          <w:p w14:paraId="01D5A34B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auto"/>
            <w:vAlign w:val="center"/>
          </w:tcPr>
          <w:p w14:paraId="7BE634FB" w14:textId="4E6779C0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226F50" w14:paraId="2263DE4F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229BC2CD" w14:textId="3984743C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Shared</w:t>
            </w:r>
            <w:proofErr w:type="spellEnd"/>
            <w:r w:rsidRPr="009E66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mental</w:t>
            </w:r>
            <w:proofErr w:type="spellEnd"/>
            <w:r w:rsidRPr="009E66B1">
              <w:rPr>
                <w:rFonts w:ascii="Times New Roman" w:hAnsi="Times New Roman" w:cs="Times New Roman"/>
                <w:sz w:val="18"/>
                <w:szCs w:val="18"/>
              </w:rPr>
              <w:t xml:space="preserve"> models</w:t>
            </w:r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4C8CE4D3" w14:textId="585E6EDB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54334EE3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62BF" w14:paraId="2FA5FDE6" w14:textId="77777777" w:rsidTr="009E66B1">
        <w:trPr>
          <w:trHeight w:val="227"/>
        </w:trPr>
        <w:tc>
          <w:tcPr>
            <w:tcW w:w="5493" w:type="dxa"/>
            <w:shd w:val="clear" w:color="auto" w:fill="auto"/>
            <w:vAlign w:val="center"/>
          </w:tcPr>
          <w:p w14:paraId="11917C75" w14:textId="54F23017" w:rsidR="006D62BF" w:rsidRPr="009E66B1" w:rsidRDefault="006D62BF" w:rsidP="006D62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Stress/fatigue management</w:t>
            </w:r>
          </w:p>
        </w:tc>
        <w:tc>
          <w:tcPr>
            <w:tcW w:w="4801" w:type="dxa"/>
            <w:shd w:val="clear" w:color="auto" w:fill="auto"/>
            <w:vAlign w:val="center"/>
          </w:tcPr>
          <w:p w14:paraId="15603D0B" w14:textId="68ACF335" w:rsidR="006D62BF" w:rsidRPr="009E66B1" w:rsidRDefault="006D62BF" w:rsidP="006D62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  <w:tc>
          <w:tcPr>
            <w:tcW w:w="5058" w:type="dxa"/>
            <w:shd w:val="clear" w:color="auto" w:fill="auto"/>
            <w:vAlign w:val="center"/>
          </w:tcPr>
          <w:p w14:paraId="28128CBD" w14:textId="77777777" w:rsidR="006D62BF" w:rsidRPr="009E66B1" w:rsidRDefault="006D62BF" w:rsidP="006D62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F50" w14:paraId="4E4B356B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04AD5FC6" w14:textId="78B21444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Teamwork</w:t>
            </w:r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0A3FE781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50A0F8A9" w14:textId="72B6A48C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226F50" w14:paraId="70E03047" w14:textId="77777777" w:rsidTr="009E66B1">
        <w:trPr>
          <w:trHeight w:val="227"/>
        </w:trPr>
        <w:tc>
          <w:tcPr>
            <w:tcW w:w="5493" w:type="dxa"/>
            <w:shd w:val="clear" w:color="auto" w:fill="auto"/>
            <w:vAlign w:val="center"/>
          </w:tcPr>
          <w:p w14:paraId="6BE3131E" w14:textId="62C07282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ormation gathering</w:t>
            </w:r>
          </w:p>
        </w:tc>
        <w:tc>
          <w:tcPr>
            <w:tcW w:w="4801" w:type="dxa"/>
            <w:shd w:val="clear" w:color="auto" w:fill="auto"/>
            <w:vAlign w:val="center"/>
          </w:tcPr>
          <w:p w14:paraId="01615266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auto"/>
            <w:vAlign w:val="center"/>
          </w:tcPr>
          <w:p w14:paraId="0DA2C722" w14:textId="63D37AFB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226F50" w14:paraId="3D3DD519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2B6E2D18" w14:textId="19C0E968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Environmental</w:t>
            </w:r>
            <w:proofErr w:type="spellEnd"/>
            <w:r w:rsidRPr="009E66B1">
              <w:rPr>
                <w:rFonts w:ascii="Times New Roman" w:hAnsi="Times New Roman" w:cs="Times New Roman"/>
                <w:sz w:val="18"/>
                <w:szCs w:val="18"/>
              </w:rPr>
              <w:t xml:space="preserve"> awareness</w:t>
            </w:r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3CC4CE68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652F39B4" w14:textId="3B866413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226F50" w14:paraId="63B5E079" w14:textId="77777777" w:rsidTr="009E66B1">
        <w:trPr>
          <w:trHeight w:val="227"/>
        </w:trPr>
        <w:tc>
          <w:tcPr>
            <w:tcW w:w="5493" w:type="dxa"/>
            <w:shd w:val="clear" w:color="auto" w:fill="auto"/>
            <w:vAlign w:val="center"/>
          </w:tcPr>
          <w:p w14:paraId="6F894AD1" w14:textId="18C6E891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ene management</w:t>
            </w:r>
          </w:p>
        </w:tc>
        <w:tc>
          <w:tcPr>
            <w:tcW w:w="4801" w:type="dxa"/>
            <w:shd w:val="clear" w:color="auto" w:fill="auto"/>
            <w:vAlign w:val="center"/>
          </w:tcPr>
          <w:p w14:paraId="0108352E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auto"/>
            <w:vAlign w:val="center"/>
          </w:tcPr>
          <w:p w14:paraId="32ECE5ED" w14:textId="2DBA0A44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226F50" w14:paraId="69C57BD0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6F7934EA" w14:textId="21D4B57B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awareness</w:t>
            </w:r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17EFF60A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6BBE8904" w14:textId="5528929E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226F50" w14:paraId="401064AD" w14:textId="77777777" w:rsidTr="009E66B1">
        <w:trPr>
          <w:trHeight w:val="227"/>
        </w:trPr>
        <w:tc>
          <w:tcPr>
            <w:tcW w:w="5493" w:type="dxa"/>
            <w:shd w:val="clear" w:color="auto" w:fill="auto"/>
            <w:vAlign w:val="center"/>
          </w:tcPr>
          <w:p w14:paraId="5468E469" w14:textId="7842E900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Team situation awareness</w:t>
            </w:r>
          </w:p>
        </w:tc>
        <w:tc>
          <w:tcPr>
            <w:tcW w:w="4801" w:type="dxa"/>
            <w:shd w:val="clear" w:color="auto" w:fill="auto"/>
            <w:vAlign w:val="center"/>
          </w:tcPr>
          <w:p w14:paraId="570F7E5D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auto"/>
            <w:vAlign w:val="center"/>
          </w:tcPr>
          <w:p w14:paraId="086F970C" w14:textId="108D8EEB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226F50" w14:paraId="2C2BB558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0F66103D" w14:textId="4830678D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pect</w:t>
            </w:r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5989ABE8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1194C285" w14:textId="21B086D8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226F50" w14:paraId="5DA93736" w14:textId="77777777" w:rsidTr="009E66B1">
        <w:trPr>
          <w:trHeight w:val="227"/>
        </w:trPr>
        <w:tc>
          <w:tcPr>
            <w:tcW w:w="5493" w:type="dxa"/>
            <w:shd w:val="clear" w:color="auto" w:fill="auto"/>
            <w:vAlign w:val="center"/>
          </w:tcPr>
          <w:p w14:paraId="2CABF506" w14:textId="0619708A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Data management</w:t>
            </w:r>
          </w:p>
        </w:tc>
        <w:tc>
          <w:tcPr>
            <w:tcW w:w="4801" w:type="dxa"/>
            <w:shd w:val="clear" w:color="auto" w:fill="auto"/>
            <w:vAlign w:val="center"/>
          </w:tcPr>
          <w:p w14:paraId="5BE3BE14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auto"/>
            <w:vAlign w:val="center"/>
          </w:tcPr>
          <w:p w14:paraId="4AFFDB95" w14:textId="0C31CC29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226F50" w14:paraId="30D10F68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6541F2DB" w14:textId="18FF2338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ribution of tasks</w:t>
            </w:r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2E0EB638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05714316" w14:textId="6D720381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226F50" w14:paraId="5FEAEED6" w14:textId="77777777" w:rsidTr="009E66B1">
        <w:trPr>
          <w:trHeight w:val="227"/>
        </w:trPr>
        <w:tc>
          <w:tcPr>
            <w:tcW w:w="5493" w:type="dxa"/>
            <w:shd w:val="clear" w:color="auto" w:fill="auto"/>
            <w:vAlign w:val="center"/>
          </w:tcPr>
          <w:p w14:paraId="7FCDD8D4" w14:textId="0EF6E0F5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Preparing</w:t>
            </w:r>
            <w:proofErr w:type="spellEnd"/>
          </w:p>
        </w:tc>
        <w:tc>
          <w:tcPr>
            <w:tcW w:w="4801" w:type="dxa"/>
            <w:shd w:val="clear" w:color="auto" w:fill="auto"/>
            <w:vAlign w:val="center"/>
          </w:tcPr>
          <w:p w14:paraId="17043C3F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auto"/>
            <w:vAlign w:val="center"/>
          </w:tcPr>
          <w:p w14:paraId="188800D9" w14:textId="49FD580F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226F50" w14:paraId="11ED61DE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07F7758B" w14:textId="3020C0AA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oritizing</w:t>
            </w:r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3B650394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2D471371" w14:textId="17281C61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226F50" w14:paraId="7A24C238" w14:textId="77777777" w:rsidTr="009E66B1">
        <w:trPr>
          <w:trHeight w:val="227"/>
        </w:trPr>
        <w:tc>
          <w:tcPr>
            <w:tcW w:w="5493" w:type="dxa"/>
            <w:shd w:val="clear" w:color="auto" w:fill="auto"/>
            <w:vAlign w:val="center"/>
          </w:tcPr>
          <w:p w14:paraId="4EC2CB56" w14:textId="738C134B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management</w:t>
            </w:r>
          </w:p>
        </w:tc>
        <w:tc>
          <w:tcPr>
            <w:tcW w:w="4801" w:type="dxa"/>
            <w:shd w:val="clear" w:color="auto" w:fill="auto"/>
            <w:vAlign w:val="center"/>
          </w:tcPr>
          <w:p w14:paraId="21FF76FD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auto"/>
            <w:vAlign w:val="center"/>
          </w:tcPr>
          <w:p w14:paraId="60848C18" w14:textId="78D58269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226F50" w14:paraId="37C7D4C1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6D0D2EC1" w14:textId="5FCD26C5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Resource management</w:t>
            </w:r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2DC79727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5CFE8284" w14:textId="31F8F9CB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226F50" w14:paraId="7B7AEE5B" w14:textId="77777777" w:rsidTr="009E66B1">
        <w:trPr>
          <w:trHeight w:val="227"/>
        </w:trPr>
        <w:tc>
          <w:tcPr>
            <w:tcW w:w="5493" w:type="dxa"/>
            <w:shd w:val="clear" w:color="auto" w:fill="auto"/>
            <w:vAlign w:val="center"/>
          </w:tcPr>
          <w:p w14:paraId="7CEFC738" w14:textId="5C553D9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le awareness</w:t>
            </w:r>
          </w:p>
        </w:tc>
        <w:tc>
          <w:tcPr>
            <w:tcW w:w="4801" w:type="dxa"/>
            <w:shd w:val="clear" w:color="auto" w:fill="auto"/>
            <w:vAlign w:val="center"/>
          </w:tcPr>
          <w:p w14:paraId="15BAADC0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auto"/>
            <w:vAlign w:val="center"/>
          </w:tcPr>
          <w:p w14:paraId="35A862B6" w14:textId="3793C021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226F50" w14:paraId="1C2374E4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631A4AD0" w14:textId="4D28A485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t xml:space="preserve">Task </w:t>
            </w:r>
            <w:proofErr w:type="spellStart"/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analysis</w:t>
            </w:r>
            <w:proofErr w:type="spellEnd"/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02B4E95B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7168E8BA" w14:textId="3A3E9498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226F50" w14:paraId="2FC04D8C" w14:textId="77777777" w:rsidTr="009E66B1">
        <w:trPr>
          <w:trHeight w:val="227"/>
        </w:trPr>
        <w:tc>
          <w:tcPr>
            <w:tcW w:w="5493" w:type="dxa"/>
            <w:shd w:val="clear" w:color="auto" w:fill="auto"/>
            <w:vAlign w:val="center"/>
          </w:tcPr>
          <w:p w14:paraId="42A3E458" w14:textId="2B3C53EA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lection</w:t>
            </w:r>
          </w:p>
        </w:tc>
        <w:tc>
          <w:tcPr>
            <w:tcW w:w="4801" w:type="dxa"/>
            <w:shd w:val="clear" w:color="auto" w:fill="auto"/>
            <w:vAlign w:val="center"/>
          </w:tcPr>
          <w:p w14:paraId="247BEB72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auto"/>
            <w:vAlign w:val="center"/>
          </w:tcPr>
          <w:p w14:paraId="41044856" w14:textId="0DD7668F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226F50" w14:paraId="2D332A3E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1E378808" w14:textId="446C0A6E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t xml:space="preserve">Workflow </w:t>
            </w:r>
            <w:proofErr w:type="spellStart"/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assessment</w:t>
            </w:r>
            <w:proofErr w:type="spellEnd"/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536A5CB1" w14:textId="211AD9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3272DE93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6F50" w14:paraId="6BC410E1" w14:textId="77777777" w:rsidTr="009E66B1">
        <w:trPr>
          <w:trHeight w:val="227"/>
        </w:trPr>
        <w:tc>
          <w:tcPr>
            <w:tcW w:w="5493" w:type="dxa"/>
            <w:shd w:val="clear" w:color="auto" w:fill="auto"/>
            <w:vAlign w:val="center"/>
          </w:tcPr>
          <w:p w14:paraId="0AAA9C3E" w14:textId="7FD8F04E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Autority</w:t>
            </w:r>
          </w:p>
        </w:tc>
        <w:tc>
          <w:tcPr>
            <w:tcW w:w="4801" w:type="dxa"/>
            <w:shd w:val="clear" w:color="auto" w:fill="auto"/>
            <w:vAlign w:val="center"/>
          </w:tcPr>
          <w:p w14:paraId="4E389F5C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auto"/>
            <w:vAlign w:val="center"/>
          </w:tcPr>
          <w:p w14:paraId="6D466609" w14:textId="1B863F89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226F50" w14:paraId="7C739954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3FBE555B" w14:textId="4087D214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Assertive</w:t>
            </w:r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03DD494C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5B5195CA" w14:textId="08403E78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226F50" w14:paraId="27B408A6" w14:textId="77777777" w:rsidTr="009E66B1">
        <w:trPr>
          <w:trHeight w:val="227"/>
        </w:trPr>
        <w:tc>
          <w:tcPr>
            <w:tcW w:w="5493" w:type="dxa"/>
            <w:shd w:val="clear" w:color="auto" w:fill="auto"/>
            <w:vAlign w:val="center"/>
          </w:tcPr>
          <w:p w14:paraId="18CDD157" w14:textId="359318EA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Proactive</w:t>
            </w:r>
            <w:proofErr w:type="spellEnd"/>
            <w:r w:rsidRPr="009E66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communication</w:t>
            </w:r>
            <w:proofErr w:type="spellEnd"/>
          </w:p>
        </w:tc>
        <w:tc>
          <w:tcPr>
            <w:tcW w:w="4801" w:type="dxa"/>
            <w:shd w:val="clear" w:color="auto" w:fill="auto"/>
            <w:vAlign w:val="center"/>
          </w:tcPr>
          <w:p w14:paraId="2AE4AB0F" w14:textId="77777777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auto"/>
            <w:vAlign w:val="center"/>
          </w:tcPr>
          <w:p w14:paraId="2183179F" w14:textId="23A930F3" w:rsidR="00226F50" w:rsidRPr="009E66B1" w:rsidRDefault="00226F50" w:rsidP="00226F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6D62BF" w14:paraId="2FD83EF3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42951AFB" w14:textId="6FB80C28" w:rsidR="006D62BF" w:rsidRPr="009E66B1" w:rsidRDefault="00226F50" w:rsidP="006D62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Clinical skills</w:t>
            </w:r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6D38EB6B" w14:textId="4DFB371B" w:rsidR="006D62BF" w:rsidRPr="009E66B1" w:rsidRDefault="006D62BF" w:rsidP="006D62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3BAC58B7" w14:textId="77777777" w:rsidR="006D62BF" w:rsidRPr="009E66B1" w:rsidRDefault="006D62BF" w:rsidP="006D62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66B1" w14:paraId="0502D223" w14:textId="77777777" w:rsidTr="009E66B1">
        <w:trPr>
          <w:trHeight w:val="227"/>
        </w:trPr>
        <w:tc>
          <w:tcPr>
            <w:tcW w:w="5493" w:type="dxa"/>
            <w:shd w:val="clear" w:color="auto" w:fill="auto"/>
            <w:vAlign w:val="center"/>
          </w:tcPr>
          <w:p w14:paraId="2B7F0FA7" w14:textId="495B4DE1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athy</w:t>
            </w:r>
          </w:p>
        </w:tc>
        <w:tc>
          <w:tcPr>
            <w:tcW w:w="4801" w:type="dxa"/>
            <w:shd w:val="clear" w:color="auto" w:fill="auto"/>
            <w:vAlign w:val="center"/>
          </w:tcPr>
          <w:p w14:paraId="44885202" w14:textId="77777777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auto"/>
            <w:vAlign w:val="center"/>
          </w:tcPr>
          <w:p w14:paraId="3CBEF67C" w14:textId="78D4F5F9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53E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9E66B1" w14:paraId="732E51A4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7DE7CCD9" w14:textId="4EC77F0A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rofessional</w:t>
            </w:r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40AAA29C" w14:textId="77777777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6D2D0539" w14:textId="1CED558F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53E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9E66B1" w14:paraId="73C6EE45" w14:textId="77777777" w:rsidTr="009E66B1">
        <w:trPr>
          <w:trHeight w:val="227"/>
        </w:trPr>
        <w:tc>
          <w:tcPr>
            <w:tcW w:w="5493" w:type="dxa"/>
            <w:shd w:val="clear" w:color="auto" w:fill="auto"/>
            <w:vAlign w:val="center"/>
          </w:tcPr>
          <w:p w14:paraId="0293DFAB" w14:textId="5661755A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pport</w:t>
            </w:r>
          </w:p>
        </w:tc>
        <w:tc>
          <w:tcPr>
            <w:tcW w:w="4801" w:type="dxa"/>
            <w:shd w:val="clear" w:color="auto" w:fill="auto"/>
            <w:vAlign w:val="center"/>
          </w:tcPr>
          <w:p w14:paraId="7DF85877" w14:textId="77777777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auto"/>
            <w:vAlign w:val="center"/>
          </w:tcPr>
          <w:p w14:paraId="3B66DA06" w14:textId="57F80B6A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53E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9E66B1" w14:paraId="6461CCA9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20D5D755" w14:textId="73DFEBE9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hical</w:t>
            </w:r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46B29E50" w14:textId="77777777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4D703303" w14:textId="61DAD1C0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53E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9E66B1" w14:paraId="6A6C7C63" w14:textId="77777777" w:rsidTr="009E66B1">
        <w:trPr>
          <w:trHeight w:val="227"/>
        </w:trPr>
        <w:tc>
          <w:tcPr>
            <w:tcW w:w="5493" w:type="dxa"/>
            <w:shd w:val="clear" w:color="auto" w:fill="auto"/>
            <w:vAlign w:val="center"/>
          </w:tcPr>
          <w:p w14:paraId="32457B36" w14:textId="706A5143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stening</w:t>
            </w:r>
          </w:p>
        </w:tc>
        <w:tc>
          <w:tcPr>
            <w:tcW w:w="4801" w:type="dxa"/>
            <w:shd w:val="clear" w:color="auto" w:fill="auto"/>
            <w:vAlign w:val="center"/>
          </w:tcPr>
          <w:p w14:paraId="2E94966B" w14:textId="77777777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auto"/>
            <w:vAlign w:val="center"/>
          </w:tcPr>
          <w:p w14:paraId="155B4B82" w14:textId="22AD9056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53E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9E66B1" w14:paraId="34229666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26A22EFA" w14:textId="39BC6EDA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arity and relevance</w:t>
            </w:r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36F0EE50" w14:textId="77777777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53F33419" w14:textId="7787080F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53E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9E66B1" w14:paraId="575B68F3" w14:textId="77777777" w:rsidTr="009E66B1">
        <w:trPr>
          <w:trHeight w:val="227"/>
        </w:trPr>
        <w:tc>
          <w:tcPr>
            <w:tcW w:w="5493" w:type="dxa"/>
            <w:shd w:val="clear" w:color="auto" w:fill="auto"/>
            <w:vAlign w:val="center"/>
          </w:tcPr>
          <w:p w14:paraId="11DD48D5" w14:textId="0CF57040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rcularity</w:t>
            </w:r>
          </w:p>
        </w:tc>
        <w:tc>
          <w:tcPr>
            <w:tcW w:w="4801" w:type="dxa"/>
            <w:shd w:val="clear" w:color="auto" w:fill="auto"/>
            <w:vAlign w:val="center"/>
          </w:tcPr>
          <w:p w14:paraId="713FD32D" w14:textId="77777777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auto"/>
            <w:vAlign w:val="center"/>
          </w:tcPr>
          <w:p w14:paraId="38956BF5" w14:textId="124D18F8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53E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9E66B1" w14:paraId="179149EC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0EAAD955" w14:textId="2F833BB0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iefing</w:t>
            </w:r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4B604701" w14:textId="77777777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4790C2E3" w14:textId="32C39CC4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53E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9E66B1" w14:paraId="7C5ACCA4" w14:textId="77777777" w:rsidTr="009E66B1">
        <w:trPr>
          <w:trHeight w:val="227"/>
        </w:trPr>
        <w:tc>
          <w:tcPr>
            <w:tcW w:w="5493" w:type="dxa"/>
            <w:shd w:val="clear" w:color="auto" w:fill="auto"/>
            <w:vAlign w:val="center"/>
          </w:tcPr>
          <w:p w14:paraId="60A34187" w14:textId="58958D94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adership Style</w:t>
            </w:r>
          </w:p>
        </w:tc>
        <w:tc>
          <w:tcPr>
            <w:tcW w:w="4801" w:type="dxa"/>
            <w:shd w:val="clear" w:color="auto" w:fill="auto"/>
            <w:vAlign w:val="center"/>
          </w:tcPr>
          <w:p w14:paraId="7215CF2D" w14:textId="77777777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auto"/>
            <w:vAlign w:val="center"/>
          </w:tcPr>
          <w:p w14:paraId="49B9EA35" w14:textId="1561C74C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53E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9E66B1" w14:paraId="344F5AE9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76355B13" w14:textId="7C653AE8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nning</w:t>
            </w:r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77F3E2C8" w14:textId="77777777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62500EA9" w14:textId="63277C02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53E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9E66B1" w14:paraId="7B89A906" w14:textId="77777777" w:rsidTr="009E66B1">
        <w:trPr>
          <w:trHeight w:val="227"/>
        </w:trPr>
        <w:tc>
          <w:tcPr>
            <w:tcW w:w="5493" w:type="dxa"/>
            <w:shd w:val="clear" w:color="auto" w:fill="auto"/>
            <w:vAlign w:val="center"/>
          </w:tcPr>
          <w:p w14:paraId="0D212F4A" w14:textId="5291D5CF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formational leadership</w:t>
            </w:r>
          </w:p>
        </w:tc>
        <w:tc>
          <w:tcPr>
            <w:tcW w:w="4801" w:type="dxa"/>
            <w:shd w:val="clear" w:color="auto" w:fill="auto"/>
            <w:vAlign w:val="center"/>
          </w:tcPr>
          <w:p w14:paraId="4D1FD9FC" w14:textId="77777777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auto"/>
            <w:vAlign w:val="center"/>
          </w:tcPr>
          <w:p w14:paraId="59FA89EA" w14:textId="7CCD4AEA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53E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9E66B1" w14:paraId="4774337B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3439E90B" w14:textId="3FC44608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Conflict</w:t>
            </w:r>
            <w:proofErr w:type="spellEnd"/>
            <w:r w:rsidRPr="009E66B1">
              <w:rPr>
                <w:rFonts w:ascii="Times New Roman" w:hAnsi="Times New Roman" w:cs="Times New Roman"/>
                <w:sz w:val="18"/>
                <w:szCs w:val="18"/>
              </w:rPr>
              <w:t xml:space="preserve"> management</w:t>
            </w:r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2CAE0E82" w14:textId="77777777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2C6F5DF4" w14:textId="6ABFEC50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53E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9E66B1" w14:paraId="02E11B3E" w14:textId="77777777" w:rsidTr="009E66B1">
        <w:trPr>
          <w:trHeight w:val="227"/>
        </w:trPr>
        <w:tc>
          <w:tcPr>
            <w:tcW w:w="5493" w:type="dxa"/>
            <w:shd w:val="clear" w:color="auto" w:fill="auto"/>
            <w:vAlign w:val="center"/>
          </w:tcPr>
          <w:p w14:paraId="6BC8D31D" w14:textId="67BF86F5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Debriefing</w:t>
            </w:r>
          </w:p>
        </w:tc>
        <w:tc>
          <w:tcPr>
            <w:tcW w:w="4801" w:type="dxa"/>
            <w:shd w:val="clear" w:color="auto" w:fill="auto"/>
            <w:vAlign w:val="center"/>
          </w:tcPr>
          <w:p w14:paraId="1257F1E1" w14:textId="77777777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auto"/>
            <w:vAlign w:val="center"/>
          </w:tcPr>
          <w:p w14:paraId="52E6FF68" w14:textId="5FD9BC43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53E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9E66B1" w14:paraId="7C92B9E2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11A5B33E" w14:textId="39A94DFB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Followership</w:t>
            </w:r>
            <w:proofErr w:type="spellEnd"/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1CDA00E1" w14:textId="77777777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726089C8" w14:textId="3F183234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53E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9E66B1" w14:paraId="38E19AD2" w14:textId="77777777" w:rsidTr="009E66B1">
        <w:trPr>
          <w:trHeight w:val="227"/>
        </w:trPr>
        <w:tc>
          <w:tcPr>
            <w:tcW w:w="5493" w:type="dxa"/>
            <w:shd w:val="clear" w:color="auto" w:fill="auto"/>
            <w:vAlign w:val="center"/>
          </w:tcPr>
          <w:p w14:paraId="3D97470C" w14:textId="38E84F22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aring</w:t>
            </w:r>
          </w:p>
        </w:tc>
        <w:tc>
          <w:tcPr>
            <w:tcW w:w="4801" w:type="dxa"/>
            <w:shd w:val="clear" w:color="auto" w:fill="auto"/>
            <w:vAlign w:val="center"/>
          </w:tcPr>
          <w:p w14:paraId="6F8D6E93" w14:textId="77777777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auto"/>
            <w:vAlign w:val="center"/>
          </w:tcPr>
          <w:p w14:paraId="1FD7E7BA" w14:textId="1E4AC2E5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53E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9E66B1" w14:paraId="2E8D20FC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1B9E52BB" w14:textId="387E05AB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Management</w:t>
            </w:r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23D89AF0" w14:textId="77777777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47BCBC35" w14:textId="3523820A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53E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9E66B1" w14:paraId="545C5B77" w14:textId="77777777" w:rsidTr="009E66B1">
        <w:trPr>
          <w:trHeight w:val="227"/>
        </w:trPr>
        <w:tc>
          <w:tcPr>
            <w:tcW w:w="5493" w:type="dxa"/>
            <w:shd w:val="clear" w:color="auto" w:fill="auto"/>
            <w:vAlign w:val="center"/>
          </w:tcPr>
          <w:p w14:paraId="7FC0BDDE" w14:textId="4D0119D5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Teamwork</w:t>
            </w:r>
          </w:p>
        </w:tc>
        <w:tc>
          <w:tcPr>
            <w:tcW w:w="4801" w:type="dxa"/>
            <w:shd w:val="clear" w:color="auto" w:fill="auto"/>
            <w:vAlign w:val="center"/>
          </w:tcPr>
          <w:p w14:paraId="2040DFC4" w14:textId="77777777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auto"/>
            <w:vAlign w:val="center"/>
          </w:tcPr>
          <w:p w14:paraId="73D52E41" w14:textId="2E4091FA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53E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9E66B1" w14:paraId="6747D396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4974E88D" w14:textId="0D97949F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Supporting</w:t>
            </w:r>
            <w:proofErr w:type="spellEnd"/>
            <w:r w:rsidRPr="009E66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  <w:proofErr w:type="spellEnd"/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250A3B6C" w14:textId="77777777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14965BAE" w14:textId="7E2CDD36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53E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9E66B1" w14:paraId="3E5584E3" w14:textId="77777777" w:rsidTr="009E66B1">
        <w:trPr>
          <w:trHeight w:val="227"/>
        </w:trPr>
        <w:tc>
          <w:tcPr>
            <w:tcW w:w="5493" w:type="dxa"/>
            <w:shd w:val="clear" w:color="auto" w:fill="auto"/>
            <w:vAlign w:val="center"/>
          </w:tcPr>
          <w:p w14:paraId="2D5C050E" w14:textId="62F43D1B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aring</w:t>
            </w:r>
          </w:p>
        </w:tc>
        <w:tc>
          <w:tcPr>
            <w:tcW w:w="4801" w:type="dxa"/>
            <w:shd w:val="clear" w:color="auto" w:fill="auto"/>
            <w:vAlign w:val="center"/>
          </w:tcPr>
          <w:p w14:paraId="3E3AB7A3" w14:textId="77777777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auto"/>
            <w:vAlign w:val="center"/>
          </w:tcPr>
          <w:p w14:paraId="6DA3C1FA" w14:textId="1A2F6611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53E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9E66B1" w14:paraId="397CF2C2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4EE2F143" w14:textId="7D0A4ED0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quest for help</w:t>
            </w:r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734E8132" w14:textId="77777777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25BF5DC4" w14:textId="276B60FC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53E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9E66B1" w14:paraId="79E1E87A" w14:textId="77777777" w:rsidTr="009E66B1">
        <w:trPr>
          <w:trHeight w:val="227"/>
        </w:trPr>
        <w:tc>
          <w:tcPr>
            <w:tcW w:w="5493" w:type="dxa"/>
            <w:shd w:val="clear" w:color="auto" w:fill="auto"/>
            <w:vAlign w:val="center"/>
          </w:tcPr>
          <w:p w14:paraId="33615186" w14:textId="0070AE8B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66B1">
              <w:rPr>
                <w:rFonts w:ascii="Times New Roman" w:hAnsi="Times New Roman" w:cs="Times New Roman"/>
                <w:sz w:val="18"/>
                <w:szCs w:val="18"/>
              </w:rPr>
              <w:t>Manages</w:t>
            </w:r>
            <w:proofErr w:type="spellEnd"/>
            <w:r w:rsidRPr="009E66B1">
              <w:rPr>
                <w:rFonts w:ascii="Times New Roman" w:hAnsi="Times New Roman" w:cs="Times New Roman"/>
                <w:sz w:val="18"/>
                <w:szCs w:val="18"/>
              </w:rPr>
              <w:t xml:space="preserve"> pressure</w:t>
            </w:r>
          </w:p>
        </w:tc>
        <w:tc>
          <w:tcPr>
            <w:tcW w:w="4801" w:type="dxa"/>
            <w:shd w:val="clear" w:color="auto" w:fill="auto"/>
            <w:vAlign w:val="center"/>
          </w:tcPr>
          <w:p w14:paraId="37814BA2" w14:textId="77777777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auto"/>
            <w:vAlign w:val="center"/>
          </w:tcPr>
          <w:p w14:paraId="763F6A67" w14:textId="5D746FF9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53E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9E66B1" w14:paraId="58D46836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26FD811C" w14:textId="57B28E5B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otional Intelligence</w:t>
            </w:r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664EC771" w14:textId="77777777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774623B2" w14:textId="56F887C9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53E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9E66B1" w14:paraId="27CFCE50" w14:textId="77777777" w:rsidTr="009E66B1">
        <w:trPr>
          <w:trHeight w:val="227"/>
        </w:trPr>
        <w:tc>
          <w:tcPr>
            <w:tcW w:w="5493" w:type="dxa"/>
            <w:shd w:val="clear" w:color="auto" w:fill="auto"/>
            <w:vAlign w:val="center"/>
          </w:tcPr>
          <w:p w14:paraId="5865448B" w14:textId="06376573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ilience</w:t>
            </w:r>
          </w:p>
        </w:tc>
        <w:tc>
          <w:tcPr>
            <w:tcW w:w="4801" w:type="dxa"/>
            <w:shd w:val="clear" w:color="auto" w:fill="auto"/>
            <w:vAlign w:val="center"/>
          </w:tcPr>
          <w:p w14:paraId="40037179" w14:textId="77777777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auto"/>
            <w:vAlign w:val="center"/>
          </w:tcPr>
          <w:p w14:paraId="5F24F4CA" w14:textId="177E0C2E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53E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9E66B1" w14:paraId="12992BB6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691B21D8" w14:textId="084631E0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ping strategies</w:t>
            </w:r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50EE4950" w14:textId="77777777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607F66D7" w14:textId="59A5F23D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53E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9E66B1" w14:paraId="64F8872F" w14:textId="77777777" w:rsidTr="009E66B1">
        <w:trPr>
          <w:trHeight w:val="227"/>
        </w:trPr>
        <w:tc>
          <w:tcPr>
            <w:tcW w:w="5493" w:type="dxa"/>
            <w:shd w:val="clear" w:color="auto" w:fill="auto"/>
            <w:vAlign w:val="center"/>
          </w:tcPr>
          <w:p w14:paraId="2315D634" w14:textId="3A26E0D1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ess factors</w:t>
            </w:r>
          </w:p>
        </w:tc>
        <w:tc>
          <w:tcPr>
            <w:tcW w:w="4801" w:type="dxa"/>
            <w:shd w:val="clear" w:color="auto" w:fill="auto"/>
            <w:vAlign w:val="center"/>
          </w:tcPr>
          <w:p w14:paraId="17C7485C" w14:textId="77777777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auto"/>
            <w:vAlign w:val="center"/>
          </w:tcPr>
          <w:p w14:paraId="532F9F21" w14:textId="4E4AEA79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53E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9E66B1" w14:paraId="4C286AB7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11226624" w14:textId="016FD30E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stem awareness</w:t>
            </w:r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6FB536D0" w14:textId="77777777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1604AB32" w14:textId="2B11F568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53E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9E66B1" w:rsidRPr="00226F50" w14:paraId="67B67519" w14:textId="77777777" w:rsidTr="009E66B1">
        <w:trPr>
          <w:trHeight w:val="227"/>
        </w:trPr>
        <w:tc>
          <w:tcPr>
            <w:tcW w:w="5493" w:type="dxa"/>
            <w:shd w:val="clear" w:color="auto" w:fill="auto"/>
            <w:vAlign w:val="center"/>
          </w:tcPr>
          <w:p w14:paraId="1C8EB19F" w14:textId="4B88A8C3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nowledge and application of procedures/guidelines</w:t>
            </w:r>
          </w:p>
        </w:tc>
        <w:tc>
          <w:tcPr>
            <w:tcW w:w="4801" w:type="dxa"/>
            <w:shd w:val="clear" w:color="auto" w:fill="auto"/>
            <w:vAlign w:val="center"/>
          </w:tcPr>
          <w:p w14:paraId="2940D8CF" w14:textId="77777777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58" w:type="dxa"/>
            <w:shd w:val="clear" w:color="auto" w:fill="auto"/>
            <w:vAlign w:val="center"/>
          </w:tcPr>
          <w:p w14:paraId="37CA51F2" w14:textId="6B005B43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53E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9E66B1" w:rsidRPr="00226F50" w14:paraId="3D88E776" w14:textId="77777777" w:rsidTr="009E66B1">
        <w:trPr>
          <w:trHeight w:val="227"/>
        </w:trPr>
        <w:tc>
          <w:tcPr>
            <w:tcW w:w="5493" w:type="dxa"/>
            <w:shd w:val="clear" w:color="auto" w:fill="F2F2F2" w:themeFill="background1" w:themeFillShade="F2"/>
            <w:vAlign w:val="center"/>
          </w:tcPr>
          <w:p w14:paraId="133C1BA1" w14:textId="416F8265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derstanding of legal regulations</w:t>
            </w:r>
          </w:p>
        </w:tc>
        <w:tc>
          <w:tcPr>
            <w:tcW w:w="4801" w:type="dxa"/>
            <w:shd w:val="clear" w:color="auto" w:fill="F2F2F2" w:themeFill="background1" w:themeFillShade="F2"/>
            <w:vAlign w:val="center"/>
          </w:tcPr>
          <w:p w14:paraId="03FC9DB9" w14:textId="77777777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58" w:type="dxa"/>
            <w:shd w:val="clear" w:color="auto" w:fill="F2F2F2" w:themeFill="background1" w:themeFillShade="F2"/>
            <w:vAlign w:val="center"/>
          </w:tcPr>
          <w:p w14:paraId="0D3B7875" w14:textId="07BA1A4C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53E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  <w:tr w:rsidR="009E66B1" w14:paraId="0BFFA602" w14:textId="77777777" w:rsidTr="009E66B1">
        <w:trPr>
          <w:trHeight w:val="227"/>
        </w:trPr>
        <w:tc>
          <w:tcPr>
            <w:tcW w:w="5493" w:type="dxa"/>
            <w:shd w:val="clear" w:color="auto" w:fill="auto"/>
            <w:vAlign w:val="center"/>
          </w:tcPr>
          <w:p w14:paraId="2A8E178E" w14:textId="4AA2CEF4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66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ick look</w:t>
            </w:r>
          </w:p>
        </w:tc>
        <w:tc>
          <w:tcPr>
            <w:tcW w:w="4801" w:type="dxa"/>
            <w:shd w:val="clear" w:color="auto" w:fill="auto"/>
            <w:vAlign w:val="center"/>
          </w:tcPr>
          <w:p w14:paraId="282A7C0D" w14:textId="77777777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8" w:type="dxa"/>
            <w:shd w:val="clear" w:color="auto" w:fill="auto"/>
            <w:vAlign w:val="center"/>
          </w:tcPr>
          <w:p w14:paraId="00E5D3EC" w14:textId="098F79F4" w:rsidR="009E66B1" w:rsidRPr="009E66B1" w:rsidRDefault="009E66B1" w:rsidP="009E66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53E">
              <w:rPr>
                <w:rFonts w:ascii="Times New Roman" w:hAnsi="Times New Roman" w:cs="Times New Roman"/>
                <w:sz w:val="18"/>
                <w:szCs w:val="18"/>
              </w:rPr>
              <w:sym w:font="Symbol" w:char="F0B7"/>
            </w:r>
          </w:p>
        </w:tc>
      </w:tr>
    </w:tbl>
    <w:p w14:paraId="4D8EA6E9" w14:textId="3BDFD48E" w:rsidR="00EE75B7" w:rsidRPr="00EE75B7" w:rsidRDefault="00EE75B7">
      <w:pPr>
        <w:rPr>
          <w:rFonts w:ascii="Times New Roman" w:hAnsi="Times New Roman" w:cs="Times New Roman"/>
        </w:rPr>
      </w:pPr>
    </w:p>
    <w:sectPr w:rsidR="00EE75B7" w:rsidRPr="00EE75B7" w:rsidSect="00226F5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5B7"/>
    <w:rsid w:val="00226F50"/>
    <w:rsid w:val="006D62BF"/>
    <w:rsid w:val="009E66B1"/>
    <w:rsid w:val="00BC7268"/>
    <w:rsid w:val="00DD6095"/>
    <w:rsid w:val="00EE75B7"/>
    <w:rsid w:val="00F12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,"/>
  <w:listSeparator w:val=";"/>
  <w14:docId w14:val="2054056A"/>
  <w15:chartTrackingRefBased/>
  <w15:docId w15:val="{6E929AA7-8845-5241-B5A0-C625A8E7F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E75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LORENZINI</dc:creator>
  <cp:keywords/>
  <dc:description/>
  <cp:lastModifiedBy>GABRIELE LORENZINI</cp:lastModifiedBy>
  <cp:revision>3</cp:revision>
  <dcterms:created xsi:type="dcterms:W3CDTF">2022-11-05T13:34:00Z</dcterms:created>
  <dcterms:modified xsi:type="dcterms:W3CDTF">2023-06-23T12:31:00Z</dcterms:modified>
</cp:coreProperties>
</file>